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FFB84" w14:textId="1A9908CD" w:rsidR="00A066B9" w:rsidRPr="00483D93" w:rsidRDefault="00000000">
      <w:pPr>
        <w:pStyle w:val="1"/>
        <w:rPr>
          <w:rFonts w:ascii="Times New Roman" w:hAnsi="Times New Roman" w:cs="Times New Roman"/>
          <w:sz w:val="20"/>
          <w:szCs w:val="20"/>
        </w:rPr>
      </w:pPr>
      <w:r w:rsidRPr="00483D93">
        <w:rPr>
          <w:rFonts w:ascii="Times New Roman" w:hAnsi="Times New Roman" w:cs="Times New Roman"/>
          <w:sz w:val="20"/>
          <w:szCs w:val="20"/>
        </w:rPr>
        <w:t xml:space="preserve">Table </w:t>
      </w:r>
      <w:r w:rsidR="00231F93" w:rsidRPr="00483D93">
        <w:rPr>
          <w:rFonts w:ascii="Times New Roman" w:hAnsi="Times New Roman" w:cs="Times New Roman"/>
          <w:sz w:val="20"/>
          <w:szCs w:val="20"/>
          <w:lang w:eastAsia="ja-JP"/>
        </w:rPr>
        <w:t>S</w:t>
      </w:r>
      <w:r w:rsidRPr="00483D93">
        <w:rPr>
          <w:rFonts w:ascii="Times New Roman" w:hAnsi="Times New Roman" w:cs="Times New Roman"/>
          <w:sz w:val="20"/>
          <w:szCs w:val="20"/>
        </w:rPr>
        <w:t>1. Patient Characteristic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A066B9" w:rsidRPr="00483D93" w14:paraId="2AD41396" w14:textId="77777777">
        <w:tc>
          <w:tcPr>
            <w:tcW w:w="2880" w:type="dxa"/>
          </w:tcPr>
          <w:p w14:paraId="1730A8C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880" w:type="dxa"/>
          </w:tcPr>
          <w:p w14:paraId="40C7D27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</w:tcPr>
          <w:p w14:paraId="4CE290A6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066B9" w:rsidRPr="00483D93" w14:paraId="79CF7A65" w14:textId="77777777">
        <w:tc>
          <w:tcPr>
            <w:tcW w:w="2880" w:type="dxa"/>
          </w:tcPr>
          <w:p w14:paraId="25002ED2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Patients number</w:t>
            </w:r>
          </w:p>
        </w:tc>
        <w:tc>
          <w:tcPr>
            <w:tcW w:w="2880" w:type="dxa"/>
          </w:tcPr>
          <w:p w14:paraId="1310F327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880" w:type="dxa"/>
          </w:tcPr>
          <w:p w14:paraId="0C4CCFE0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458A785F" w14:textId="77777777">
        <w:tc>
          <w:tcPr>
            <w:tcW w:w="2880" w:type="dxa"/>
          </w:tcPr>
          <w:p w14:paraId="2797737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880" w:type="dxa"/>
          </w:tcPr>
          <w:p w14:paraId="7835A951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DAD89C1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710A2842" w14:textId="77777777">
        <w:tc>
          <w:tcPr>
            <w:tcW w:w="2880" w:type="dxa"/>
          </w:tcPr>
          <w:p w14:paraId="6C38A462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80" w:type="dxa"/>
          </w:tcPr>
          <w:p w14:paraId="54073591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67 (36-92) yrs</w:t>
            </w:r>
          </w:p>
        </w:tc>
        <w:tc>
          <w:tcPr>
            <w:tcW w:w="2880" w:type="dxa"/>
          </w:tcPr>
          <w:p w14:paraId="339EE028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06EC16F7" w14:textId="77777777">
        <w:tc>
          <w:tcPr>
            <w:tcW w:w="2880" w:type="dxa"/>
          </w:tcPr>
          <w:p w14:paraId="2DB761F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80" w:type="dxa"/>
          </w:tcPr>
          <w:p w14:paraId="6F37040B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CA311BC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5160D087" w14:textId="77777777">
        <w:tc>
          <w:tcPr>
            <w:tcW w:w="2880" w:type="dxa"/>
          </w:tcPr>
          <w:p w14:paraId="2A39C804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80" w:type="dxa"/>
          </w:tcPr>
          <w:p w14:paraId="05BB037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880" w:type="dxa"/>
          </w:tcPr>
          <w:p w14:paraId="7280C70A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</w:tr>
      <w:tr w:rsidR="00A066B9" w:rsidRPr="00483D93" w14:paraId="52C241BB" w14:textId="77777777">
        <w:tc>
          <w:tcPr>
            <w:tcW w:w="2880" w:type="dxa"/>
          </w:tcPr>
          <w:p w14:paraId="0A2CBBAA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80" w:type="dxa"/>
          </w:tcPr>
          <w:p w14:paraId="71281C75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80" w:type="dxa"/>
          </w:tcPr>
          <w:p w14:paraId="2AD89B15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A066B9" w:rsidRPr="00483D93" w14:paraId="42B9AD7A" w14:textId="77777777">
        <w:tc>
          <w:tcPr>
            <w:tcW w:w="2880" w:type="dxa"/>
          </w:tcPr>
          <w:p w14:paraId="01607941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2880" w:type="dxa"/>
          </w:tcPr>
          <w:p w14:paraId="6D186FAD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D814179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0B3C5317" w14:textId="77777777">
        <w:tc>
          <w:tcPr>
            <w:tcW w:w="2880" w:type="dxa"/>
          </w:tcPr>
          <w:p w14:paraId="6840F816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2880" w:type="dxa"/>
          </w:tcPr>
          <w:p w14:paraId="1F7A4ADF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880" w:type="dxa"/>
          </w:tcPr>
          <w:p w14:paraId="31970F8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71.35</w:t>
            </w:r>
          </w:p>
        </w:tc>
      </w:tr>
      <w:tr w:rsidR="00A066B9" w:rsidRPr="00483D93" w14:paraId="14C3BCED" w14:textId="77777777">
        <w:tc>
          <w:tcPr>
            <w:tcW w:w="2880" w:type="dxa"/>
          </w:tcPr>
          <w:p w14:paraId="244C5C0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2880" w:type="dxa"/>
          </w:tcPr>
          <w:p w14:paraId="2073DEC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</w:tcPr>
          <w:p w14:paraId="183718E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A066B9" w:rsidRPr="00483D93" w14:paraId="6CD65544" w14:textId="77777777">
        <w:tc>
          <w:tcPr>
            <w:tcW w:w="2880" w:type="dxa"/>
          </w:tcPr>
          <w:p w14:paraId="34338380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2880" w:type="dxa"/>
          </w:tcPr>
          <w:p w14:paraId="37489034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80" w:type="dxa"/>
          </w:tcPr>
          <w:p w14:paraId="75D0F866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</w:tr>
      <w:tr w:rsidR="00A066B9" w:rsidRPr="00483D93" w14:paraId="02CA4296" w14:textId="77777777">
        <w:tc>
          <w:tcPr>
            <w:tcW w:w="2880" w:type="dxa"/>
          </w:tcPr>
          <w:p w14:paraId="7592076A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2880" w:type="dxa"/>
          </w:tcPr>
          <w:p w14:paraId="7E335521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14:paraId="1255DB4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A066B9" w:rsidRPr="00483D93" w14:paraId="6F6DFF00" w14:textId="77777777">
        <w:tc>
          <w:tcPr>
            <w:tcW w:w="2880" w:type="dxa"/>
          </w:tcPr>
          <w:p w14:paraId="2469176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2880" w:type="dxa"/>
          </w:tcPr>
          <w:p w14:paraId="6EB3E35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880" w:type="dxa"/>
          </w:tcPr>
          <w:p w14:paraId="0625B3C3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98.96</w:t>
            </w:r>
          </w:p>
        </w:tc>
      </w:tr>
      <w:tr w:rsidR="00A066B9" w:rsidRPr="00483D93" w14:paraId="672D9C2B" w14:textId="77777777">
        <w:tc>
          <w:tcPr>
            <w:tcW w:w="2880" w:type="dxa"/>
          </w:tcPr>
          <w:p w14:paraId="69DCA7EC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N1</w:t>
            </w:r>
          </w:p>
        </w:tc>
        <w:tc>
          <w:tcPr>
            <w:tcW w:w="2880" w:type="dxa"/>
          </w:tcPr>
          <w:p w14:paraId="5122EB90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14:paraId="43B3E38E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A066B9" w:rsidRPr="00483D93" w14:paraId="7C6BAB22" w14:textId="77777777">
        <w:tc>
          <w:tcPr>
            <w:tcW w:w="2880" w:type="dxa"/>
          </w:tcPr>
          <w:p w14:paraId="5BCD18C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M0</w:t>
            </w:r>
          </w:p>
        </w:tc>
        <w:tc>
          <w:tcPr>
            <w:tcW w:w="2880" w:type="dxa"/>
          </w:tcPr>
          <w:p w14:paraId="663D61F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880" w:type="dxa"/>
          </w:tcPr>
          <w:p w14:paraId="5BE507DE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96.88</w:t>
            </w:r>
          </w:p>
        </w:tc>
      </w:tr>
      <w:tr w:rsidR="00A066B9" w:rsidRPr="00483D93" w14:paraId="3D5D7ADE" w14:textId="77777777">
        <w:tc>
          <w:tcPr>
            <w:tcW w:w="2880" w:type="dxa"/>
          </w:tcPr>
          <w:p w14:paraId="49912F3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M1</w:t>
            </w:r>
          </w:p>
        </w:tc>
        <w:tc>
          <w:tcPr>
            <w:tcW w:w="2880" w:type="dxa"/>
          </w:tcPr>
          <w:p w14:paraId="61CE029C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37471781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A066B9" w:rsidRPr="00483D93" w14:paraId="2C329397" w14:textId="77777777">
        <w:tc>
          <w:tcPr>
            <w:tcW w:w="2880" w:type="dxa"/>
          </w:tcPr>
          <w:p w14:paraId="463F69A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Fuhrman grade</w:t>
            </w:r>
          </w:p>
        </w:tc>
        <w:tc>
          <w:tcPr>
            <w:tcW w:w="2880" w:type="dxa"/>
          </w:tcPr>
          <w:p w14:paraId="09C5A8DB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EEB83F7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4914D2EF" w14:textId="77777777">
        <w:tc>
          <w:tcPr>
            <w:tcW w:w="2880" w:type="dxa"/>
          </w:tcPr>
          <w:p w14:paraId="2B54E13F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G1</w:t>
            </w:r>
          </w:p>
        </w:tc>
        <w:tc>
          <w:tcPr>
            <w:tcW w:w="2880" w:type="dxa"/>
          </w:tcPr>
          <w:p w14:paraId="7251FC1C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80" w:type="dxa"/>
          </w:tcPr>
          <w:p w14:paraId="4E41B04A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32.81</w:t>
            </w:r>
          </w:p>
        </w:tc>
      </w:tr>
      <w:tr w:rsidR="00A066B9" w:rsidRPr="00483D93" w14:paraId="38CF68D7" w14:textId="77777777">
        <w:tc>
          <w:tcPr>
            <w:tcW w:w="2880" w:type="dxa"/>
          </w:tcPr>
          <w:p w14:paraId="3EED02A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G2</w:t>
            </w:r>
          </w:p>
        </w:tc>
        <w:tc>
          <w:tcPr>
            <w:tcW w:w="2880" w:type="dxa"/>
          </w:tcPr>
          <w:p w14:paraId="258C773F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880" w:type="dxa"/>
          </w:tcPr>
          <w:p w14:paraId="18C781E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54.17</w:t>
            </w:r>
          </w:p>
        </w:tc>
      </w:tr>
      <w:tr w:rsidR="00A066B9" w:rsidRPr="00483D93" w14:paraId="065405FA" w14:textId="77777777">
        <w:tc>
          <w:tcPr>
            <w:tcW w:w="2880" w:type="dxa"/>
          </w:tcPr>
          <w:p w14:paraId="07F5C57E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G3</w:t>
            </w:r>
          </w:p>
        </w:tc>
        <w:tc>
          <w:tcPr>
            <w:tcW w:w="2880" w:type="dxa"/>
          </w:tcPr>
          <w:p w14:paraId="7AA62DE3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80" w:type="dxa"/>
          </w:tcPr>
          <w:p w14:paraId="543B69B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</w:tr>
      <w:tr w:rsidR="00A066B9" w:rsidRPr="00483D93" w14:paraId="0EA55441" w14:textId="77777777">
        <w:tc>
          <w:tcPr>
            <w:tcW w:w="2880" w:type="dxa"/>
          </w:tcPr>
          <w:p w14:paraId="6075EF8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G4</w:t>
            </w:r>
          </w:p>
        </w:tc>
        <w:tc>
          <w:tcPr>
            <w:tcW w:w="2880" w:type="dxa"/>
          </w:tcPr>
          <w:p w14:paraId="27731896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14:paraId="058306B7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A066B9" w:rsidRPr="00483D93" w14:paraId="75901195" w14:textId="77777777">
        <w:tc>
          <w:tcPr>
            <w:tcW w:w="2880" w:type="dxa"/>
          </w:tcPr>
          <w:p w14:paraId="779DF6CF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Follow up duration</w:t>
            </w:r>
          </w:p>
        </w:tc>
        <w:tc>
          <w:tcPr>
            <w:tcW w:w="2880" w:type="dxa"/>
          </w:tcPr>
          <w:p w14:paraId="0212620F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6487A7F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7AE72F75" w14:textId="77777777">
        <w:tc>
          <w:tcPr>
            <w:tcW w:w="2880" w:type="dxa"/>
          </w:tcPr>
          <w:p w14:paraId="32FF81DB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80" w:type="dxa"/>
          </w:tcPr>
          <w:p w14:paraId="0F258ACC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35.9 month</w:t>
            </w:r>
          </w:p>
        </w:tc>
        <w:tc>
          <w:tcPr>
            <w:tcW w:w="2880" w:type="dxa"/>
          </w:tcPr>
          <w:p w14:paraId="2E4A7E97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2CE63F27" w14:textId="77777777">
        <w:tc>
          <w:tcPr>
            <w:tcW w:w="2880" w:type="dxa"/>
          </w:tcPr>
          <w:p w14:paraId="12149C15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range</w:t>
            </w:r>
          </w:p>
        </w:tc>
        <w:tc>
          <w:tcPr>
            <w:tcW w:w="2880" w:type="dxa"/>
          </w:tcPr>
          <w:p w14:paraId="3BB49FC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-2190</w:t>
            </w:r>
          </w:p>
        </w:tc>
        <w:tc>
          <w:tcPr>
            <w:tcW w:w="2880" w:type="dxa"/>
          </w:tcPr>
          <w:p w14:paraId="1B628071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007C2F06" w14:textId="77777777">
        <w:tc>
          <w:tcPr>
            <w:tcW w:w="2880" w:type="dxa"/>
          </w:tcPr>
          <w:p w14:paraId="18117551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  <w:tc>
          <w:tcPr>
            <w:tcW w:w="2880" w:type="dxa"/>
          </w:tcPr>
          <w:p w14:paraId="70CE561A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6CA0DB2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1B6FC50D" w14:textId="77777777">
        <w:tc>
          <w:tcPr>
            <w:tcW w:w="2880" w:type="dxa"/>
          </w:tcPr>
          <w:p w14:paraId="3724A5F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880" w:type="dxa"/>
          </w:tcPr>
          <w:p w14:paraId="1400A63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880" w:type="dxa"/>
          </w:tcPr>
          <w:p w14:paraId="77F55FF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A066B9" w:rsidRPr="00483D93" w14:paraId="19E50DB8" w14:textId="77777777">
        <w:tc>
          <w:tcPr>
            <w:tcW w:w="2880" w:type="dxa"/>
          </w:tcPr>
          <w:p w14:paraId="29E7454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880" w:type="dxa"/>
          </w:tcPr>
          <w:p w14:paraId="2859D8E3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80" w:type="dxa"/>
          </w:tcPr>
          <w:p w14:paraId="19E24E5D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066B9" w:rsidRPr="00483D93" w14:paraId="07F38624" w14:textId="77777777">
        <w:tc>
          <w:tcPr>
            <w:tcW w:w="2880" w:type="dxa"/>
          </w:tcPr>
          <w:p w14:paraId="034C0DB6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  <w:tc>
          <w:tcPr>
            <w:tcW w:w="2880" w:type="dxa"/>
          </w:tcPr>
          <w:p w14:paraId="17B6A5A2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4FCF944" w14:textId="77777777" w:rsidR="00A066B9" w:rsidRPr="00483D93" w:rsidRDefault="00A066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6B9" w:rsidRPr="00483D93" w14:paraId="1C9A64A7" w14:textId="77777777">
        <w:tc>
          <w:tcPr>
            <w:tcW w:w="2880" w:type="dxa"/>
          </w:tcPr>
          <w:p w14:paraId="246DBDCA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survival</w:t>
            </w:r>
          </w:p>
        </w:tc>
        <w:tc>
          <w:tcPr>
            <w:tcW w:w="2880" w:type="dxa"/>
          </w:tcPr>
          <w:p w14:paraId="2116B664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880" w:type="dxa"/>
          </w:tcPr>
          <w:p w14:paraId="7F5FE328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</w:tr>
      <w:tr w:rsidR="00A066B9" w:rsidRPr="00483D93" w14:paraId="71599140" w14:textId="77777777">
        <w:tc>
          <w:tcPr>
            <w:tcW w:w="2880" w:type="dxa"/>
          </w:tcPr>
          <w:p w14:paraId="6A141C87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 xml:space="preserve">  death</w:t>
            </w:r>
          </w:p>
        </w:tc>
        <w:tc>
          <w:tcPr>
            <w:tcW w:w="2880" w:type="dxa"/>
          </w:tcPr>
          <w:p w14:paraId="20975A49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0" w:type="dxa"/>
          </w:tcPr>
          <w:p w14:paraId="696F63EE" w14:textId="77777777" w:rsidR="00A066B9" w:rsidRPr="00483D9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9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</w:tbl>
    <w:p w14:paraId="142644C1" w14:textId="77777777" w:rsidR="009259A7" w:rsidRPr="00483D93" w:rsidRDefault="009259A7">
      <w:pPr>
        <w:rPr>
          <w:rFonts w:ascii="Times New Roman" w:hAnsi="Times New Roman" w:cs="Times New Roman"/>
          <w:sz w:val="20"/>
          <w:szCs w:val="20"/>
        </w:rPr>
      </w:pPr>
    </w:p>
    <w:sectPr w:rsidR="009259A7" w:rsidRPr="00483D9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70189" w14:textId="77777777" w:rsidR="006F04D2" w:rsidRDefault="006F04D2" w:rsidP="00231F93">
      <w:pPr>
        <w:spacing w:after="0" w:line="240" w:lineRule="auto"/>
      </w:pPr>
      <w:r>
        <w:separator/>
      </w:r>
    </w:p>
  </w:endnote>
  <w:endnote w:type="continuationSeparator" w:id="0">
    <w:p w14:paraId="0CE4AF7F" w14:textId="77777777" w:rsidR="006F04D2" w:rsidRDefault="006F04D2" w:rsidP="00231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EFAEA" w14:textId="77777777" w:rsidR="006F04D2" w:rsidRDefault="006F04D2" w:rsidP="00231F93">
      <w:pPr>
        <w:spacing w:after="0" w:line="240" w:lineRule="auto"/>
      </w:pPr>
      <w:r>
        <w:separator/>
      </w:r>
    </w:p>
  </w:footnote>
  <w:footnote w:type="continuationSeparator" w:id="0">
    <w:p w14:paraId="5839ACCB" w14:textId="77777777" w:rsidR="006F04D2" w:rsidRDefault="006F04D2" w:rsidP="00231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5681281">
    <w:abstractNumId w:val="8"/>
  </w:num>
  <w:num w:numId="2" w16cid:durableId="1013191169">
    <w:abstractNumId w:val="6"/>
  </w:num>
  <w:num w:numId="3" w16cid:durableId="812479489">
    <w:abstractNumId w:val="5"/>
  </w:num>
  <w:num w:numId="4" w16cid:durableId="2051342781">
    <w:abstractNumId w:val="4"/>
  </w:num>
  <w:num w:numId="5" w16cid:durableId="809008917">
    <w:abstractNumId w:val="7"/>
  </w:num>
  <w:num w:numId="6" w16cid:durableId="341933244">
    <w:abstractNumId w:val="3"/>
  </w:num>
  <w:num w:numId="7" w16cid:durableId="53815777">
    <w:abstractNumId w:val="2"/>
  </w:num>
  <w:num w:numId="8" w16cid:durableId="1351492090">
    <w:abstractNumId w:val="1"/>
  </w:num>
  <w:num w:numId="9" w16cid:durableId="1818186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5540"/>
    <w:rsid w:val="00231F93"/>
    <w:rsid w:val="00260263"/>
    <w:rsid w:val="0029639D"/>
    <w:rsid w:val="00326F90"/>
    <w:rsid w:val="004548C1"/>
    <w:rsid w:val="00483D93"/>
    <w:rsid w:val="0060275F"/>
    <w:rsid w:val="006F04D2"/>
    <w:rsid w:val="008110A2"/>
    <w:rsid w:val="009259A7"/>
    <w:rsid w:val="00A066B9"/>
    <w:rsid w:val="00A82462"/>
    <w:rsid w:val="00AA024E"/>
    <w:rsid w:val="00AA1D8D"/>
    <w:rsid w:val="00B47730"/>
    <w:rsid w:val="00C61E3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7ADC90"/>
  <w14:defaultImageDpi w14:val="300"/>
  <w15:docId w15:val="{B9DFECE6-A0AB-49DE-911A-855B57E7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寛 平田</cp:lastModifiedBy>
  <cp:revision>4</cp:revision>
  <dcterms:created xsi:type="dcterms:W3CDTF">2025-06-16T09:43:00Z</dcterms:created>
  <dcterms:modified xsi:type="dcterms:W3CDTF">2026-02-18T00:20:00Z</dcterms:modified>
  <cp:category/>
</cp:coreProperties>
</file>